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39"/>
        <w:tblW w:w="11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3"/>
        <w:gridCol w:w="1395"/>
        <w:gridCol w:w="1605"/>
        <w:gridCol w:w="1605"/>
        <w:gridCol w:w="1605"/>
        <w:gridCol w:w="1605"/>
        <w:gridCol w:w="1605"/>
      </w:tblGrid>
      <w:tr w:rsidR="005965A2" w:rsidRPr="008502C4" w14:paraId="3E3E91D1" w14:textId="77777777" w:rsidTr="005965A2">
        <w:trPr>
          <w:trHeight w:val="510"/>
        </w:trPr>
        <w:tc>
          <w:tcPr>
            <w:tcW w:w="2343" w:type="dxa"/>
            <w:vAlign w:val="bottom"/>
            <w:hideMark/>
          </w:tcPr>
          <w:p w14:paraId="58D554A6" w14:textId="77777777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vAlign w:val="bottom"/>
            <w:hideMark/>
          </w:tcPr>
          <w:p w14:paraId="0B1D5B25" w14:textId="77777777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SS</w:t>
            </w:r>
          </w:p>
        </w:tc>
        <w:tc>
          <w:tcPr>
            <w:tcW w:w="1605" w:type="dxa"/>
            <w:vAlign w:val="bottom"/>
            <w:hideMark/>
          </w:tcPr>
          <w:p w14:paraId="1CE6BD76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66511D4" w14:textId="093DA4C5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C-CP</w:t>
            </w:r>
          </w:p>
          <w:p w14:paraId="71B8BC9C" w14:textId="2EDB8409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tinence</w:t>
            </w:r>
          </w:p>
        </w:tc>
        <w:tc>
          <w:tcPr>
            <w:tcW w:w="1605" w:type="dxa"/>
            <w:vAlign w:val="bottom"/>
            <w:hideMark/>
          </w:tcPr>
          <w:p w14:paraId="1CE674EA" w14:textId="10890A1F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C-CP</w:t>
            </w:r>
          </w:p>
          <w:p w14:paraId="572898CB" w14:textId="5E69D392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ritative</w:t>
            </w:r>
          </w:p>
        </w:tc>
        <w:tc>
          <w:tcPr>
            <w:tcW w:w="1605" w:type="dxa"/>
            <w:vAlign w:val="bottom"/>
            <w:hideMark/>
          </w:tcPr>
          <w:p w14:paraId="72B693C2" w14:textId="7455F3EB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C-CP</w:t>
            </w:r>
          </w:p>
          <w:p w14:paraId="4B7A902B" w14:textId="501FE590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wel</w:t>
            </w:r>
          </w:p>
        </w:tc>
        <w:tc>
          <w:tcPr>
            <w:tcW w:w="1605" w:type="dxa"/>
            <w:vAlign w:val="bottom"/>
            <w:hideMark/>
          </w:tcPr>
          <w:p w14:paraId="3DCD4959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PIC-CP </w:t>
            </w:r>
          </w:p>
          <w:p w14:paraId="37F99518" w14:textId="49257A2F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</w:t>
            </w:r>
          </w:p>
        </w:tc>
        <w:tc>
          <w:tcPr>
            <w:tcW w:w="1605" w:type="dxa"/>
            <w:vAlign w:val="bottom"/>
            <w:hideMark/>
          </w:tcPr>
          <w:p w14:paraId="0A365FF6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PIC-CP </w:t>
            </w:r>
          </w:p>
          <w:p w14:paraId="7CD97A87" w14:textId="1AC4C7EC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lity</w:t>
            </w:r>
          </w:p>
        </w:tc>
      </w:tr>
      <w:tr w:rsidR="005965A2" w:rsidRPr="008502C4" w14:paraId="0EF96A20" w14:textId="77777777" w:rsidTr="005965A2">
        <w:trPr>
          <w:trHeight w:val="312"/>
        </w:trPr>
        <w:tc>
          <w:tcPr>
            <w:tcW w:w="2343" w:type="dxa"/>
            <w:vAlign w:val="bottom"/>
            <w:hideMark/>
          </w:tcPr>
          <w:p w14:paraId="016CD3AC" w14:textId="77777777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ID</w:t>
            </w:r>
          </w:p>
        </w:tc>
        <w:tc>
          <w:tcPr>
            <w:tcW w:w="1395" w:type="dxa"/>
            <w:vAlign w:val="bottom"/>
            <w:hideMark/>
          </w:tcPr>
          <w:p w14:paraId="470131AB" w14:textId="31C09EE3" w:rsidR="005965A2" w:rsidRPr="008502C4" w:rsidRDefault="008C171F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605" w:type="dxa"/>
            <w:vAlign w:val="bottom"/>
            <w:hideMark/>
          </w:tcPr>
          <w:p w14:paraId="5FED551A" w14:textId="0FEC3757" w:rsidR="005965A2" w:rsidRPr="008502C4" w:rsidRDefault="008C171F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05" w:type="dxa"/>
            <w:vAlign w:val="bottom"/>
            <w:hideMark/>
          </w:tcPr>
          <w:p w14:paraId="2EE6B9D6" w14:textId="5D653697" w:rsidR="005965A2" w:rsidRPr="008502C4" w:rsidRDefault="008C171F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605" w:type="dxa"/>
            <w:vAlign w:val="bottom"/>
            <w:hideMark/>
          </w:tcPr>
          <w:p w14:paraId="64741617" w14:textId="5BD5181C" w:rsidR="005965A2" w:rsidRPr="008502C4" w:rsidRDefault="008C171F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05" w:type="dxa"/>
            <w:vAlign w:val="bottom"/>
            <w:hideMark/>
          </w:tcPr>
          <w:p w14:paraId="548057E8" w14:textId="6B11DF8C" w:rsidR="005965A2" w:rsidRPr="008502C4" w:rsidRDefault="008C171F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605" w:type="dxa"/>
            <w:vAlign w:val="bottom"/>
            <w:hideMark/>
          </w:tcPr>
          <w:p w14:paraId="5AB93A2B" w14:textId="6AA2939E" w:rsidR="005965A2" w:rsidRPr="008502C4" w:rsidRDefault="008C171F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</w:tr>
      <w:tr w:rsidR="005965A2" w:rsidRPr="008502C4" w14:paraId="1C0B03A4" w14:textId="77777777" w:rsidTr="005965A2">
        <w:trPr>
          <w:trHeight w:val="474"/>
        </w:trPr>
        <w:tc>
          <w:tcPr>
            <w:tcW w:w="2343" w:type="dxa"/>
            <w:vAlign w:val="bottom"/>
            <w:hideMark/>
          </w:tcPr>
          <w:p w14:paraId="4F17CC53" w14:textId="207B621A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</w:t>
            </w:r>
          </w:p>
          <w:p w14:paraId="116913B0" w14:textId="06DC8BE4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DE39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th vs. </w:t>
            </w:r>
            <w:r w:rsidR="00DE39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out RS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0724F40C" w14:textId="59EE9AD8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4 (</w:t>
            </w:r>
            <w:r w:rsidR="009F1D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0.29)</w:t>
            </w:r>
          </w:p>
        </w:tc>
        <w:tc>
          <w:tcPr>
            <w:tcW w:w="1605" w:type="dxa"/>
            <w:vAlign w:val="bottom"/>
            <w:hideMark/>
          </w:tcPr>
          <w:p w14:paraId="6B79E5D9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48</w:t>
            </w:r>
          </w:p>
          <w:p w14:paraId="08724366" w14:textId="62D44057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p=0.38)</w:t>
            </w:r>
          </w:p>
        </w:tc>
        <w:tc>
          <w:tcPr>
            <w:tcW w:w="1605" w:type="dxa"/>
            <w:vAlign w:val="bottom"/>
            <w:hideMark/>
          </w:tcPr>
          <w:p w14:paraId="28732DBB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  <w:p w14:paraId="22904E70" w14:textId="0D46A40D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53)</w:t>
            </w:r>
          </w:p>
        </w:tc>
        <w:tc>
          <w:tcPr>
            <w:tcW w:w="1605" w:type="dxa"/>
            <w:vAlign w:val="bottom"/>
            <w:hideMark/>
          </w:tcPr>
          <w:p w14:paraId="57CCB6BF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</w:t>
            </w:r>
          </w:p>
          <w:p w14:paraId="151DE2E0" w14:textId="312DB36E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30)</w:t>
            </w:r>
          </w:p>
        </w:tc>
        <w:tc>
          <w:tcPr>
            <w:tcW w:w="1605" w:type="dxa"/>
            <w:vAlign w:val="bottom"/>
            <w:hideMark/>
          </w:tcPr>
          <w:p w14:paraId="6D6746CF" w14:textId="1FCDE3B4" w:rsidR="005965A2" w:rsidRPr="006961B5" w:rsidRDefault="005965A2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="00A360B1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48</w:t>
            </w:r>
          </w:p>
          <w:p w14:paraId="36956A17" w14:textId="14037823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0.</w:t>
            </w:r>
            <w:r w:rsidR="00A360B1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5</w:t>
            </w: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77AE450" w14:textId="77777777" w:rsidR="005965A2" w:rsidRPr="006961B5" w:rsidRDefault="00857761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98</w:t>
            </w:r>
          </w:p>
          <w:p w14:paraId="1D13CF79" w14:textId="48926C24" w:rsidR="00857761" w:rsidRPr="008502C4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0.02)</w:t>
            </w:r>
          </w:p>
        </w:tc>
      </w:tr>
      <w:tr w:rsidR="005965A2" w:rsidRPr="008502C4" w14:paraId="50C96701" w14:textId="77777777" w:rsidTr="005965A2">
        <w:trPr>
          <w:trHeight w:val="483"/>
        </w:trPr>
        <w:tc>
          <w:tcPr>
            <w:tcW w:w="2343" w:type="dxa"/>
            <w:vAlign w:val="bottom"/>
            <w:hideMark/>
          </w:tcPr>
          <w:p w14:paraId="2DF3F715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GI/GU medication use </w:t>
            </w:r>
          </w:p>
          <w:p w14:paraId="416462B4" w14:textId="677927AD" w:rsidR="005965A2" w:rsidRPr="004E48B1" w:rsidRDefault="005965A2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)</w:t>
            </w:r>
          </w:p>
        </w:tc>
        <w:tc>
          <w:tcPr>
            <w:tcW w:w="1395" w:type="dxa"/>
            <w:vAlign w:val="bottom"/>
            <w:hideMark/>
          </w:tcPr>
          <w:p w14:paraId="278ECB68" w14:textId="77777777" w:rsidR="005965A2" w:rsidRPr="006961B5" w:rsidRDefault="005965A2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67</w:t>
            </w:r>
          </w:p>
          <w:p w14:paraId="432B7792" w14:textId="405C72AD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0.02)</w:t>
            </w:r>
          </w:p>
        </w:tc>
        <w:tc>
          <w:tcPr>
            <w:tcW w:w="1605" w:type="dxa"/>
            <w:vAlign w:val="bottom"/>
            <w:hideMark/>
          </w:tcPr>
          <w:p w14:paraId="5240B736" w14:textId="77777777" w:rsidR="005965A2" w:rsidRDefault="005965A2" w:rsidP="005965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  <w:p w14:paraId="3A8BF41C" w14:textId="70BC173D" w:rsidR="005965A2" w:rsidRPr="008502C4" w:rsidRDefault="005965A2" w:rsidP="005965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51)</w:t>
            </w:r>
          </w:p>
        </w:tc>
        <w:tc>
          <w:tcPr>
            <w:tcW w:w="1605" w:type="dxa"/>
            <w:vAlign w:val="bottom"/>
            <w:hideMark/>
          </w:tcPr>
          <w:p w14:paraId="636E5877" w14:textId="5FB1F88D" w:rsidR="005965A2" w:rsidRPr="006961B5" w:rsidRDefault="00C43DD3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96</w:t>
            </w:r>
            <w:r w:rsidR="005965A2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2620B1D0" w14:textId="78364048" w:rsidR="005965A2" w:rsidRPr="006961B5" w:rsidRDefault="005965A2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</w:t>
            </w:r>
            <w:r w:rsidR="00C43DD3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)</w:t>
            </w:r>
          </w:p>
        </w:tc>
        <w:tc>
          <w:tcPr>
            <w:tcW w:w="1605" w:type="dxa"/>
            <w:vAlign w:val="bottom"/>
            <w:hideMark/>
          </w:tcPr>
          <w:p w14:paraId="1BA73B53" w14:textId="6451938F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4F5231A8" w14:textId="62CAAD74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1E94B5F2" w14:textId="195D6FE0" w:rsidR="005965A2" w:rsidRPr="006961B5" w:rsidRDefault="005965A2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A360B1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81</w:t>
            </w: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F47E39C" w14:textId="62E47D45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0.</w:t>
            </w:r>
            <w:r w:rsidR="00A360B1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2</w:t>
            </w: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453D3709" w14:textId="04B9AEDA" w:rsidR="005965A2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  <w:r w:rsidR="005965A2"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3F38887" w14:textId="4DE97F7B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</w:t>
            </w:r>
            <w:r w:rsidR="00857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0.36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965A2" w:rsidRPr="008502C4" w14:paraId="35274435" w14:textId="77777777" w:rsidTr="005965A2">
        <w:trPr>
          <w:trHeight w:val="654"/>
        </w:trPr>
        <w:tc>
          <w:tcPr>
            <w:tcW w:w="2343" w:type="dxa"/>
            <w:vAlign w:val="bottom"/>
            <w:hideMark/>
          </w:tcPr>
          <w:p w14:paraId="42016E44" w14:textId="7F33C38B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elds</w:t>
            </w:r>
          </w:p>
          <w:p w14:paraId="59816189" w14:textId="614F807F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Whole pelvic vs </w:t>
            </w:r>
            <w:r w:rsidRPr="008502C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ostate only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34FF26F0" w14:textId="4125BA9D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  <w:p w14:paraId="5387AC3F" w14:textId="0BB02EA4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47AD647C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53DC8975" w14:textId="2E5E7B6C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98)</w:t>
            </w:r>
          </w:p>
        </w:tc>
        <w:tc>
          <w:tcPr>
            <w:tcW w:w="1605" w:type="dxa"/>
            <w:vAlign w:val="bottom"/>
            <w:hideMark/>
          </w:tcPr>
          <w:p w14:paraId="008DA8BF" w14:textId="24B4C9B4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  <w:p w14:paraId="4E92398D" w14:textId="14E7242F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4B8397EC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</w:t>
            </w:r>
          </w:p>
          <w:p w14:paraId="5AB6AD37" w14:textId="60184F4F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41)</w:t>
            </w:r>
          </w:p>
        </w:tc>
        <w:tc>
          <w:tcPr>
            <w:tcW w:w="1605" w:type="dxa"/>
            <w:vAlign w:val="bottom"/>
            <w:hideMark/>
          </w:tcPr>
          <w:p w14:paraId="0DE4EE50" w14:textId="77777777" w:rsidR="005965A2" w:rsidRDefault="00A360B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2D1FEC66" w14:textId="14B7EF43" w:rsidR="00A360B1" w:rsidRPr="008502C4" w:rsidRDefault="00A360B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24)</w:t>
            </w:r>
          </w:p>
        </w:tc>
        <w:tc>
          <w:tcPr>
            <w:tcW w:w="1605" w:type="dxa"/>
            <w:vAlign w:val="bottom"/>
            <w:hideMark/>
          </w:tcPr>
          <w:p w14:paraId="2004160A" w14:textId="45F0DF28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857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2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3CBCE197" w14:textId="5A13BC38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9</w:t>
            </w:r>
            <w:r w:rsidR="00857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965A2" w:rsidRPr="008502C4" w14:paraId="6444DCE3" w14:textId="77777777" w:rsidTr="005965A2">
        <w:trPr>
          <w:trHeight w:val="483"/>
        </w:trPr>
        <w:tc>
          <w:tcPr>
            <w:tcW w:w="2343" w:type="dxa"/>
            <w:vAlign w:val="bottom"/>
            <w:hideMark/>
          </w:tcPr>
          <w:p w14:paraId="12921DD0" w14:textId="37E90398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rogen Deprivation</w:t>
            </w:r>
          </w:p>
          <w:p w14:paraId="3E7083BD" w14:textId="5F065FB2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gramEnd"/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</w:t>
            </w:r>
            <w:r w:rsidRPr="008502C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35EBD09C" w14:textId="32AEC411" w:rsidR="005965A2" w:rsidRDefault="005965A2" w:rsidP="005965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  <w:p w14:paraId="7D7AC55E" w14:textId="47A9B222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605" w:type="dxa"/>
            <w:vAlign w:val="bottom"/>
            <w:hideMark/>
          </w:tcPr>
          <w:p w14:paraId="4FAF0015" w14:textId="34954DF5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  <w:p w14:paraId="1EEDE3B8" w14:textId="3DC16CD7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76085431" w14:textId="078FD6EF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  <w:p w14:paraId="2745C20B" w14:textId="71577332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7EACB319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  <w:p w14:paraId="3A31DC50" w14:textId="05352E4D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70)</w:t>
            </w:r>
          </w:p>
        </w:tc>
        <w:tc>
          <w:tcPr>
            <w:tcW w:w="1605" w:type="dxa"/>
            <w:vAlign w:val="bottom"/>
            <w:hideMark/>
          </w:tcPr>
          <w:p w14:paraId="71CD499D" w14:textId="61129044" w:rsidR="005965A2" w:rsidRDefault="00A360B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  <w:r w:rsidR="005965A2"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5DDCB5F" w14:textId="75967D86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</w:t>
            </w:r>
            <w:r w:rsidR="00857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3F92DEB5" w14:textId="1AF9276C" w:rsidR="005965A2" w:rsidRPr="006961B5" w:rsidRDefault="00857761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14</w:t>
            </w:r>
            <w:r w:rsidR="005965A2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48CFBAFA" w14:textId="77466928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0.0</w:t>
            </w:r>
            <w:r w:rsidR="00857761"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965A2" w:rsidRPr="008502C4" w14:paraId="4139C81C" w14:textId="77777777" w:rsidTr="005965A2">
        <w:trPr>
          <w:trHeight w:val="483"/>
        </w:trPr>
        <w:tc>
          <w:tcPr>
            <w:tcW w:w="2343" w:type="dxa"/>
            <w:vAlign w:val="bottom"/>
            <w:hideMark/>
          </w:tcPr>
          <w:p w14:paraId="3D4A7582" w14:textId="5598D388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te CTV volume</w:t>
            </w:r>
          </w:p>
          <w:p w14:paraId="1B7EA000" w14:textId="0007931D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5" w:type="dxa"/>
            <w:vAlign w:val="bottom"/>
            <w:hideMark/>
          </w:tcPr>
          <w:p w14:paraId="69205E2F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  <w:p w14:paraId="63CCD8A5" w14:textId="142E5441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07)</w:t>
            </w:r>
          </w:p>
        </w:tc>
        <w:tc>
          <w:tcPr>
            <w:tcW w:w="1605" w:type="dxa"/>
            <w:vAlign w:val="bottom"/>
            <w:hideMark/>
          </w:tcPr>
          <w:p w14:paraId="750853EA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4CC8341E" w14:textId="78C0F569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29)</w:t>
            </w:r>
          </w:p>
        </w:tc>
        <w:tc>
          <w:tcPr>
            <w:tcW w:w="1605" w:type="dxa"/>
            <w:vAlign w:val="bottom"/>
            <w:hideMark/>
          </w:tcPr>
          <w:p w14:paraId="7AC62379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37844AFA" w14:textId="6533D274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47)</w:t>
            </w:r>
          </w:p>
        </w:tc>
        <w:tc>
          <w:tcPr>
            <w:tcW w:w="1605" w:type="dxa"/>
            <w:vAlign w:val="bottom"/>
            <w:hideMark/>
          </w:tcPr>
          <w:p w14:paraId="61838161" w14:textId="288BC5EC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  <w:r w:rsidR="005965A2"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693D17C2" w14:textId="1D31E61B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C43D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5" w:type="dxa"/>
            <w:vAlign w:val="bottom"/>
            <w:hideMark/>
          </w:tcPr>
          <w:p w14:paraId="0C0E21D6" w14:textId="77777777" w:rsidR="005965A2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67C55D7E" w14:textId="71502224" w:rsidR="00857761" w:rsidRPr="008502C4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37)</w:t>
            </w:r>
          </w:p>
        </w:tc>
        <w:tc>
          <w:tcPr>
            <w:tcW w:w="1605" w:type="dxa"/>
            <w:vAlign w:val="bottom"/>
            <w:hideMark/>
          </w:tcPr>
          <w:p w14:paraId="5A053697" w14:textId="77777777" w:rsidR="005965A2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  <w:p w14:paraId="19A099D2" w14:textId="5DBBC1FB" w:rsidR="00857761" w:rsidRPr="008502C4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97)</w:t>
            </w:r>
          </w:p>
        </w:tc>
      </w:tr>
      <w:tr w:rsidR="005965A2" w:rsidRPr="008502C4" w14:paraId="2A90091F" w14:textId="77777777" w:rsidTr="005965A2">
        <w:trPr>
          <w:trHeight w:val="384"/>
        </w:trPr>
        <w:tc>
          <w:tcPr>
            <w:tcW w:w="2343" w:type="dxa"/>
            <w:vAlign w:val="bottom"/>
            <w:hideMark/>
          </w:tcPr>
          <w:p w14:paraId="77BA00DE" w14:textId="7D09676B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  <w:p w14:paraId="60BEA433" w14:textId="0B347D5D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ontinuous)</w:t>
            </w:r>
          </w:p>
        </w:tc>
        <w:tc>
          <w:tcPr>
            <w:tcW w:w="1395" w:type="dxa"/>
            <w:vAlign w:val="bottom"/>
            <w:hideMark/>
          </w:tcPr>
          <w:p w14:paraId="6E01975B" w14:textId="77777777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  <w:p w14:paraId="0CAE240E" w14:textId="52DFF7E4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42)</w:t>
            </w:r>
          </w:p>
        </w:tc>
        <w:tc>
          <w:tcPr>
            <w:tcW w:w="1605" w:type="dxa"/>
            <w:vAlign w:val="bottom"/>
            <w:hideMark/>
          </w:tcPr>
          <w:p w14:paraId="2F50D305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011BFCE1" w14:textId="20DA4D84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75)</w:t>
            </w:r>
          </w:p>
        </w:tc>
        <w:tc>
          <w:tcPr>
            <w:tcW w:w="1605" w:type="dxa"/>
            <w:vAlign w:val="bottom"/>
            <w:hideMark/>
          </w:tcPr>
          <w:p w14:paraId="1FC77CEE" w14:textId="77777777" w:rsidR="005965A2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29C0F74A" w14:textId="15E59DBB" w:rsidR="00C43DD3" w:rsidRPr="008502C4" w:rsidRDefault="00C43DD3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56)</w:t>
            </w:r>
          </w:p>
        </w:tc>
        <w:tc>
          <w:tcPr>
            <w:tcW w:w="1605" w:type="dxa"/>
            <w:vAlign w:val="bottom"/>
            <w:hideMark/>
          </w:tcPr>
          <w:p w14:paraId="7FFB20A5" w14:textId="77777777" w:rsidR="005965A2" w:rsidRDefault="00A360B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  <w:p w14:paraId="6ADBAA86" w14:textId="709FB00E" w:rsidR="00A360B1" w:rsidRPr="008502C4" w:rsidRDefault="00A360B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88)</w:t>
            </w:r>
          </w:p>
        </w:tc>
        <w:tc>
          <w:tcPr>
            <w:tcW w:w="1605" w:type="dxa"/>
            <w:vAlign w:val="bottom"/>
            <w:hideMark/>
          </w:tcPr>
          <w:p w14:paraId="23FBD338" w14:textId="77777777" w:rsidR="005965A2" w:rsidRPr="006961B5" w:rsidRDefault="00857761" w:rsidP="00B9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9</w:t>
            </w:r>
          </w:p>
          <w:p w14:paraId="0829B774" w14:textId="360432A2" w:rsidR="00857761" w:rsidRPr="008502C4" w:rsidRDefault="00857761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6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p=0.04)</w:t>
            </w:r>
          </w:p>
        </w:tc>
        <w:tc>
          <w:tcPr>
            <w:tcW w:w="1605" w:type="dxa"/>
            <w:vAlign w:val="bottom"/>
            <w:hideMark/>
          </w:tcPr>
          <w:p w14:paraId="0FC16EC9" w14:textId="59D30742" w:rsidR="005965A2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857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</w:t>
            </w:r>
          </w:p>
          <w:p w14:paraId="436F9410" w14:textId="155D211B" w:rsidR="005965A2" w:rsidRPr="008502C4" w:rsidRDefault="005965A2" w:rsidP="00B97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=0.</w:t>
            </w:r>
            <w:r w:rsidR="00857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0B4957B7" w14:textId="0C92B86A" w:rsidR="00D02EB5" w:rsidRDefault="00D02EB5" w:rsidP="007C5B15">
      <w:r w:rsidRPr="00C545BC">
        <w:rPr>
          <w:rFonts w:ascii="Calibri" w:eastAsia="Times New Roman" w:hAnsi="Calibri" w:cs="Calibri"/>
          <w:color w:val="000000"/>
        </w:rPr>
        <w:t xml:space="preserve">Supplemental Table </w:t>
      </w:r>
      <w:r>
        <w:rPr>
          <w:rFonts w:ascii="Calibri" w:eastAsia="Times New Roman" w:hAnsi="Calibri" w:cs="Calibri"/>
          <w:color w:val="000000"/>
        </w:rPr>
        <w:t>3</w:t>
      </w:r>
      <w:r w:rsidRPr="00C545BC">
        <w:rPr>
          <w:rFonts w:ascii="Calibri" w:eastAsia="Times New Roman" w:hAnsi="Calibri" w:cs="Calibri"/>
          <w:color w:val="000000"/>
        </w:rPr>
        <w:t>- Multi</w:t>
      </w:r>
      <w:r w:rsidR="00B751E7">
        <w:rPr>
          <w:rFonts w:ascii="Calibri" w:eastAsia="Times New Roman" w:hAnsi="Calibri" w:cs="Calibri"/>
          <w:color w:val="000000"/>
        </w:rPr>
        <w:t>variable</w:t>
      </w:r>
      <w:r w:rsidRPr="00C545BC">
        <w:rPr>
          <w:rFonts w:ascii="Calibri" w:eastAsia="Times New Roman" w:hAnsi="Calibri" w:cs="Calibri"/>
          <w:color w:val="000000"/>
        </w:rPr>
        <w:t xml:space="preserve"> Linear </w:t>
      </w:r>
      <w:r w:rsidR="00B751E7">
        <w:rPr>
          <w:rFonts w:ascii="Calibri" w:eastAsia="Times New Roman" w:hAnsi="Calibri" w:cs="Calibri"/>
          <w:color w:val="000000"/>
        </w:rPr>
        <w:t>Mixed Effects Model</w:t>
      </w:r>
      <w:r w:rsidR="00BF50C1">
        <w:rPr>
          <w:rFonts w:ascii="Calibri" w:eastAsia="Times New Roman" w:hAnsi="Calibri" w:cs="Calibri"/>
          <w:color w:val="000000"/>
        </w:rPr>
        <w:t>s</w:t>
      </w:r>
      <w:r w:rsidRPr="00C545BC">
        <w:rPr>
          <w:rFonts w:ascii="Calibri" w:eastAsia="Times New Roman" w:hAnsi="Calibri" w:cs="Calibri"/>
          <w:color w:val="000000"/>
        </w:rPr>
        <w:t xml:space="preserve"> for </w:t>
      </w:r>
      <w:r>
        <w:rPr>
          <w:rFonts w:ascii="Calibri" w:eastAsia="Times New Roman" w:hAnsi="Calibri" w:cs="Calibri"/>
          <w:color w:val="000000"/>
        </w:rPr>
        <w:t xml:space="preserve">Patient </w:t>
      </w:r>
      <w:r w:rsidR="00E4278F">
        <w:rPr>
          <w:rFonts w:ascii="Calibri" w:eastAsia="Times New Roman" w:hAnsi="Calibri" w:cs="Calibri"/>
          <w:color w:val="000000"/>
        </w:rPr>
        <w:t>R</w:t>
      </w:r>
      <w:r>
        <w:rPr>
          <w:rFonts w:ascii="Calibri" w:eastAsia="Times New Roman" w:hAnsi="Calibri" w:cs="Calibri"/>
          <w:color w:val="000000"/>
        </w:rPr>
        <w:t xml:space="preserve">eported </w:t>
      </w:r>
      <w:r w:rsidR="00E4278F">
        <w:rPr>
          <w:rFonts w:ascii="Calibri" w:eastAsia="Times New Roman" w:hAnsi="Calibri" w:cs="Calibri"/>
          <w:color w:val="000000"/>
        </w:rPr>
        <w:t>T</w:t>
      </w:r>
      <w:r w:rsidRPr="00C545BC">
        <w:rPr>
          <w:rFonts w:ascii="Calibri" w:eastAsia="Times New Roman" w:hAnsi="Calibri" w:cs="Calibri"/>
          <w:color w:val="000000"/>
        </w:rPr>
        <w:t>oxicity - P</w:t>
      </w:r>
      <w:r w:rsidR="00E4278F">
        <w:rPr>
          <w:rFonts w:ascii="Calibri" w:eastAsia="Times New Roman" w:hAnsi="Calibri" w:cs="Calibri"/>
          <w:color w:val="000000"/>
        </w:rPr>
        <w:t>r</w:t>
      </w:r>
      <w:r w:rsidRPr="00C545BC">
        <w:rPr>
          <w:rFonts w:ascii="Calibri" w:eastAsia="Times New Roman" w:hAnsi="Calibri" w:cs="Calibri"/>
          <w:color w:val="000000"/>
        </w:rPr>
        <w:t>oton</w:t>
      </w:r>
      <w:r>
        <w:t xml:space="preserve"> </w:t>
      </w:r>
    </w:p>
    <w:p w14:paraId="5131BDF8" w14:textId="6A03B27F" w:rsidR="007668FF" w:rsidRDefault="0010000C" w:rsidP="007C5B15">
      <w:r>
        <w:t xml:space="preserve">Supplemental </w:t>
      </w:r>
      <w:r w:rsidR="00D02EB5">
        <w:t>T</w:t>
      </w:r>
      <w:r>
        <w:t xml:space="preserve">able </w:t>
      </w:r>
      <w:r w:rsidR="00C218B0">
        <w:t>3</w:t>
      </w:r>
      <w:r>
        <w:t>: Multi</w:t>
      </w:r>
      <w:r w:rsidR="00B751E7">
        <w:t>variable</w:t>
      </w:r>
      <w:r>
        <w:t xml:space="preserve"> analysis </w:t>
      </w:r>
      <w:r w:rsidR="00890261">
        <w:t xml:space="preserve">of proton treated patients </w:t>
      </w:r>
      <w:r>
        <w:t>including</w:t>
      </w:r>
      <w:r w:rsidR="00857761">
        <w:t xml:space="preserve"> specified</w:t>
      </w:r>
      <w:r>
        <w:t xml:space="preserve"> </w:t>
      </w:r>
      <w:r w:rsidR="00857761">
        <w:t>covariables</w:t>
      </w:r>
      <w:r>
        <w:t xml:space="preserve">. </w:t>
      </w:r>
      <w:r w:rsidR="00B97093">
        <w:t>Bolded covariates were used as baseline for comparisons.</w:t>
      </w:r>
      <w:r w:rsidR="006C0A66">
        <w:t xml:space="preserve"> </w:t>
      </w:r>
      <w:r w:rsidR="00857761">
        <w:t xml:space="preserve">Baseline GU medications were used for IPSS, EPIC-CP incontinence, irritative, sexual and vitality scores while baseline GI medications were used for EPIC-CP bowel scores. </w:t>
      </w:r>
      <w:r w:rsidR="006C0A66">
        <w:t>Values represent absolute difference in score for each category.</w:t>
      </w:r>
      <w:r w:rsidR="00B97093">
        <w:t xml:space="preserve"> </w:t>
      </w:r>
      <w:r w:rsidR="006C0A66">
        <w:t xml:space="preserve">IPSS: International Prostate Symptom Score; EPIC-CP: Expanded Prostate Cancer Index for Clinical Practice; </w:t>
      </w:r>
      <w:r>
        <w:t>MCID:</w:t>
      </w:r>
      <w:r w:rsidR="00460731">
        <w:t xml:space="preserve"> </w:t>
      </w:r>
      <w:r>
        <w:t>Minimal clinically important difference</w:t>
      </w:r>
      <w:r w:rsidR="00460731">
        <w:t>.</w:t>
      </w:r>
      <w:r>
        <w:t xml:space="preserve"> </w:t>
      </w:r>
    </w:p>
    <w:sectPr w:rsidR="007668FF" w:rsidSect="00850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2C4"/>
    <w:rsid w:val="000476A8"/>
    <w:rsid w:val="0010000C"/>
    <w:rsid w:val="00114B94"/>
    <w:rsid w:val="00142512"/>
    <w:rsid w:val="00164DBC"/>
    <w:rsid w:val="002041FE"/>
    <w:rsid w:val="00460731"/>
    <w:rsid w:val="004E48B1"/>
    <w:rsid w:val="005965A2"/>
    <w:rsid w:val="00681C7E"/>
    <w:rsid w:val="00693AFB"/>
    <w:rsid w:val="006961B5"/>
    <w:rsid w:val="006C0A66"/>
    <w:rsid w:val="006C71D7"/>
    <w:rsid w:val="00742376"/>
    <w:rsid w:val="007668FF"/>
    <w:rsid w:val="007C5B15"/>
    <w:rsid w:val="008502C4"/>
    <w:rsid w:val="00857761"/>
    <w:rsid w:val="00890261"/>
    <w:rsid w:val="008C171F"/>
    <w:rsid w:val="008D38B9"/>
    <w:rsid w:val="00987320"/>
    <w:rsid w:val="009F1D8D"/>
    <w:rsid w:val="00A360B1"/>
    <w:rsid w:val="00AD79D8"/>
    <w:rsid w:val="00AF4B65"/>
    <w:rsid w:val="00B751E7"/>
    <w:rsid w:val="00B97093"/>
    <w:rsid w:val="00BF50C1"/>
    <w:rsid w:val="00C218B0"/>
    <w:rsid w:val="00C37431"/>
    <w:rsid w:val="00C43DD3"/>
    <w:rsid w:val="00C84F7F"/>
    <w:rsid w:val="00CE3342"/>
    <w:rsid w:val="00D02EB5"/>
    <w:rsid w:val="00D30F93"/>
    <w:rsid w:val="00DA5AA9"/>
    <w:rsid w:val="00DE39F9"/>
    <w:rsid w:val="00E4278F"/>
    <w:rsid w:val="00E56E92"/>
    <w:rsid w:val="00E57838"/>
    <w:rsid w:val="00EF0E6D"/>
    <w:rsid w:val="00EF5230"/>
    <w:rsid w:val="00F7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5CDE"/>
  <w15:chartTrackingRefBased/>
  <w15:docId w15:val="{22511D1B-EA34-EF4A-BBF1-F1DF8E1C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3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189A25-32CC-4B4D-A296-4134D8406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Dhere</dc:creator>
  <cp:keywords/>
  <dc:description/>
  <cp:lastModifiedBy>Connolly, Erin C</cp:lastModifiedBy>
  <cp:revision>2</cp:revision>
  <dcterms:created xsi:type="dcterms:W3CDTF">2023-07-25T20:24:00Z</dcterms:created>
  <dcterms:modified xsi:type="dcterms:W3CDTF">2023-07-25T20:24:00Z</dcterms:modified>
</cp:coreProperties>
</file>